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86BAE" w14:textId="77777777" w:rsidR="00536B03" w:rsidRPr="003A4A08" w:rsidRDefault="00536B03" w:rsidP="00D0030E">
      <w:pPr>
        <w:jc w:val="center"/>
        <w:rPr>
          <w:b/>
          <w:sz w:val="28"/>
          <w:szCs w:val="28"/>
          <w:lang w:val="en-US"/>
        </w:rPr>
      </w:pPr>
      <w:r w:rsidRPr="003A4A08">
        <w:rPr>
          <w:b/>
          <w:sz w:val="28"/>
          <w:szCs w:val="28"/>
          <w:lang w:val="en-US"/>
        </w:rPr>
        <w:t>Supplementary figures</w:t>
      </w:r>
    </w:p>
    <w:p w14:paraId="7D15C9B4" w14:textId="77777777" w:rsidR="00536B03" w:rsidRPr="003A4A08" w:rsidRDefault="00536B03" w:rsidP="005B0AE0">
      <w:pPr>
        <w:rPr>
          <w:b/>
          <w:lang w:val="en-US"/>
        </w:rPr>
      </w:pPr>
    </w:p>
    <w:p w14:paraId="6571D97A" w14:textId="77777777" w:rsidR="00D0030E" w:rsidRPr="003A4A08" w:rsidRDefault="00D0030E" w:rsidP="005B0AE0">
      <w:pPr>
        <w:rPr>
          <w:b/>
          <w:lang w:val="en-US"/>
        </w:rPr>
      </w:pPr>
    </w:p>
    <w:p w14:paraId="69E5A5C8" w14:textId="0A897176" w:rsidR="00844B38" w:rsidRPr="003A4A08" w:rsidRDefault="00844B38" w:rsidP="00844B38">
      <w:pPr>
        <w:jc w:val="both"/>
        <w:rPr>
          <w:lang w:val="en-US"/>
        </w:rPr>
      </w:pPr>
      <w:r w:rsidRPr="003A4A08">
        <w:rPr>
          <w:b/>
          <w:lang w:val="en-US"/>
        </w:rPr>
        <w:t>Figure S</w:t>
      </w:r>
      <w:r w:rsidR="009C645D" w:rsidRPr="003A4A08">
        <w:rPr>
          <w:b/>
          <w:lang w:val="en-US"/>
        </w:rPr>
        <w:t>4</w:t>
      </w:r>
      <w:r w:rsidRPr="003A4A08">
        <w:rPr>
          <w:lang w:val="en-US"/>
        </w:rPr>
        <w:t xml:space="preserve">: </w:t>
      </w:r>
      <w:r w:rsidR="0033707F" w:rsidRPr="004C061F">
        <w:rPr>
          <w:b/>
          <w:i/>
          <w:lang w:val="en-US"/>
        </w:rPr>
        <w:t xml:space="preserve">E. coli </w:t>
      </w:r>
      <w:proofErr w:type="spellStart"/>
      <w:r w:rsidR="0033707F" w:rsidRPr="004C061F">
        <w:rPr>
          <w:b/>
          <w:i/>
          <w:lang w:val="en-US"/>
        </w:rPr>
        <w:t>csdA</w:t>
      </w:r>
      <w:proofErr w:type="spellEnd"/>
      <w:r w:rsidR="0033707F" w:rsidRPr="00391916">
        <w:rPr>
          <w:b/>
          <w:lang w:val="en-US"/>
        </w:rPr>
        <w:t xml:space="preserve"> improves growth of the </w:t>
      </w:r>
      <w:r w:rsidR="0033707F" w:rsidRPr="004C061F">
        <w:rPr>
          <w:b/>
          <w:i/>
          <w:lang w:val="en-US"/>
        </w:rPr>
        <w:t xml:space="preserve">H. pylori </w:t>
      </w:r>
      <w:r w:rsidR="004C061F">
        <w:rPr>
          <w:b/>
          <w:lang w:val="en-US"/>
        </w:rPr>
        <w:t xml:space="preserve">B128 </w:t>
      </w:r>
      <w:r w:rsidR="0033707F" w:rsidRPr="004C061F">
        <w:rPr>
          <w:b/>
          <w:i/>
          <w:lang w:val="en-US"/>
        </w:rPr>
        <w:t>∆</w:t>
      </w:r>
      <w:proofErr w:type="spellStart"/>
      <w:r w:rsidR="0033707F" w:rsidRPr="004C061F">
        <w:rPr>
          <w:b/>
          <w:i/>
          <w:lang w:val="en-US"/>
        </w:rPr>
        <w:t>rhpA</w:t>
      </w:r>
      <w:proofErr w:type="spellEnd"/>
      <w:r w:rsidR="0033707F" w:rsidRPr="00391916">
        <w:rPr>
          <w:b/>
          <w:lang w:val="en-US"/>
        </w:rPr>
        <w:t xml:space="preserve"> mutant strain at 37°C but </w:t>
      </w:r>
      <w:r w:rsidR="002F010A" w:rsidRPr="00391916">
        <w:rPr>
          <w:b/>
          <w:lang w:val="en-US"/>
        </w:rPr>
        <w:t>does not restore growth</w:t>
      </w:r>
      <w:r w:rsidR="0033707F" w:rsidRPr="00391916">
        <w:rPr>
          <w:b/>
          <w:lang w:val="en-US"/>
        </w:rPr>
        <w:t xml:space="preserve"> at 33°C</w:t>
      </w:r>
      <w:r w:rsidRPr="00391916">
        <w:rPr>
          <w:lang w:val="en-US"/>
        </w:rPr>
        <w:t>.</w:t>
      </w:r>
      <w:r w:rsidRPr="003A4A08">
        <w:rPr>
          <w:lang w:val="en-US"/>
        </w:rPr>
        <w:t xml:space="preserve"> </w:t>
      </w:r>
    </w:p>
    <w:p w14:paraId="0F89CFB5" w14:textId="77777777" w:rsidR="00844B38" w:rsidRPr="003A4A08" w:rsidRDefault="00844B38" w:rsidP="00844B38">
      <w:pPr>
        <w:jc w:val="both"/>
        <w:rPr>
          <w:lang w:val="en-US"/>
        </w:rPr>
      </w:pPr>
    </w:p>
    <w:p w14:paraId="34F21BCF" w14:textId="77777777" w:rsidR="00844B38" w:rsidRPr="003A4A08" w:rsidRDefault="00844B38" w:rsidP="00844B38">
      <w:pPr>
        <w:jc w:val="both"/>
        <w:rPr>
          <w:lang w:val="en-US"/>
        </w:rPr>
      </w:pPr>
    </w:p>
    <w:p w14:paraId="4721B1DC" w14:textId="4686C400" w:rsidR="00844B38" w:rsidRPr="003A4A08" w:rsidRDefault="00B34033" w:rsidP="00844B38">
      <w:pPr>
        <w:jc w:val="both"/>
        <w:rPr>
          <w:lang w:val="en-US"/>
        </w:rPr>
      </w:pPr>
      <w:r w:rsidRPr="003A4A08">
        <w:rPr>
          <w:noProof/>
        </w:rPr>
        <w:drawing>
          <wp:inline distT="0" distB="0" distL="0" distR="0" wp14:anchorId="3B1A1AA7" wp14:editId="737D4CA9">
            <wp:extent cx="5756275" cy="2616200"/>
            <wp:effectExtent l="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974"/>
                    <a:stretch/>
                  </pic:blipFill>
                  <pic:spPr bwMode="auto">
                    <a:xfrm>
                      <a:off x="0" y="0"/>
                      <a:ext cx="5756910" cy="261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1605B2" w14:textId="77777777" w:rsidR="001E0B92" w:rsidRPr="003A4A08" w:rsidRDefault="001E0B92">
      <w:pPr>
        <w:rPr>
          <w:lang w:val="en-US"/>
        </w:rPr>
      </w:pPr>
    </w:p>
    <w:p w14:paraId="2D4DDA9F" w14:textId="4373D1DF" w:rsidR="002C3771" w:rsidRPr="003A4A08" w:rsidRDefault="002C3771" w:rsidP="001C62B4">
      <w:pPr>
        <w:rPr>
          <w:lang w:val="en-US"/>
        </w:rPr>
      </w:pPr>
      <w:bookmarkStart w:id="0" w:name="_GoBack"/>
      <w:bookmarkEnd w:id="0"/>
    </w:p>
    <w:sectPr w:rsidR="002C3771" w:rsidRPr="003A4A08" w:rsidSect="00DE698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AB320" w14:textId="77777777" w:rsidR="002B3B50" w:rsidRDefault="002B3B50" w:rsidP="002B3B50">
      <w:r>
        <w:separator/>
      </w:r>
    </w:p>
  </w:endnote>
  <w:endnote w:type="continuationSeparator" w:id="0">
    <w:p w14:paraId="43A7646E" w14:textId="77777777" w:rsidR="002B3B50" w:rsidRDefault="002B3B50" w:rsidP="002B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449B2" w14:textId="77777777" w:rsidR="002B3B50" w:rsidRDefault="002B3B50" w:rsidP="00DE698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E283C76" w14:textId="77777777" w:rsidR="002B3B50" w:rsidRDefault="002B3B50" w:rsidP="002B3B5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D3D54" w14:textId="77777777" w:rsidR="002B3B50" w:rsidRDefault="002B3B50" w:rsidP="00DE698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E698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B00E20F" w14:textId="77777777" w:rsidR="002B3B50" w:rsidRDefault="002B3B50" w:rsidP="002B3B5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878BD" w14:textId="77777777" w:rsidR="002B3B50" w:rsidRDefault="002B3B50" w:rsidP="002B3B50">
      <w:r>
        <w:separator/>
      </w:r>
    </w:p>
  </w:footnote>
  <w:footnote w:type="continuationSeparator" w:id="0">
    <w:p w14:paraId="51C2E911" w14:textId="77777777" w:rsidR="002B3B50" w:rsidRDefault="002B3B50" w:rsidP="002B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B38"/>
    <w:rsid w:val="000F5830"/>
    <w:rsid w:val="001644A4"/>
    <w:rsid w:val="001B4E74"/>
    <w:rsid w:val="001C62B4"/>
    <w:rsid w:val="001E0B92"/>
    <w:rsid w:val="00261424"/>
    <w:rsid w:val="002B3B50"/>
    <w:rsid w:val="002C1257"/>
    <w:rsid w:val="002C3771"/>
    <w:rsid w:val="002F010A"/>
    <w:rsid w:val="0033707F"/>
    <w:rsid w:val="0037172D"/>
    <w:rsid w:val="00376347"/>
    <w:rsid w:val="00391916"/>
    <w:rsid w:val="003A4A08"/>
    <w:rsid w:val="003B1D7D"/>
    <w:rsid w:val="003F0BA7"/>
    <w:rsid w:val="004655AF"/>
    <w:rsid w:val="004C061F"/>
    <w:rsid w:val="004E685E"/>
    <w:rsid w:val="00536B03"/>
    <w:rsid w:val="005829CD"/>
    <w:rsid w:val="005B0AE0"/>
    <w:rsid w:val="005F774B"/>
    <w:rsid w:val="007A51D7"/>
    <w:rsid w:val="007B714C"/>
    <w:rsid w:val="00844B38"/>
    <w:rsid w:val="008C2431"/>
    <w:rsid w:val="009609D5"/>
    <w:rsid w:val="009C3A68"/>
    <w:rsid w:val="009C645D"/>
    <w:rsid w:val="009E0003"/>
    <w:rsid w:val="009E205F"/>
    <w:rsid w:val="00A75257"/>
    <w:rsid w:val="00AA6305"/>
    <w:rsid w:val="00AB0779"/>
    <w:rsid w:val="00AE675D"/>
    <w:rsid w:val="00B34033"/>
    <w:rsid w:val="00B759FC"/>
    <w:rsid w:val="00B86091"/>
    <w:rsid w:val="00CD32F0"/>
    <w:rsid w:val="00D0030E"/>
    <w:rsid w:val="00DE6986"/>
    <w:rsid w:val="00EE11B1"/>
    <w:rsid w:val="00FA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7F0D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B38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B3B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3B50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B3B50"/>
  </w:style>
  <w:style w:type="character" w:styleId="Accentuation">
    <w:name w:val="Emphasis"/>
    <w:basedOn w:val="Policepardfaut"/>
    <w:uiPriority w:val="20"/>
    <w:qFormat/>
    <w:rsid w:val="002C3771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B38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B3B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3B50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B3B50"/>
  </w:style>
  <w:style w:type="character" w:styleId="Accentuation">
    <w:name w:val="Emphasis"/>
    <w:basedOn w:val="Policepardfaut"/>
    <w:uiPriority w:val="20"/>
    <w:qFormat/>
    <w:rsid w:val="002C37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4</cp:revision>
  <cp:lastPrinted>2017-07-10T14:05:00Z</cp:lastPrinted>
  <dcterms:created xsi:type="dcterms:W3CDTF">2018-01-17T09:30:00Z</dcterms:created>
  <dcterms:modified xsi:type="dcterms:W3CDTF">2018-01-17T10:05:00Z</dcterms:modified>
</cp:coreProperties>
</file>